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885</wp:posOffset>
                </wp:positionH>
                <wp:positionV relativeFrom="paragraph">
                  <wp:posOffset>374015</wp:posOffset>
                </wp:positionV>
                <wp:extent cx="9275445" cy="399796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5445" cy="399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90"/>
                              <w:gridCol w:w="850"/>
                              <w:gridCol w:w="851"/>
                              <w:gridCol w:w="1134"/>
                              <w:gridCol w:w="1276"/>
                              <w:gridCol w:w="1134"/>
                              <w:gridCol w:w="1133"/>
                              <w:gridCol w:w="1134"/>
                              <w:gridCol w:w="850"/>
                              <w:gridCol w:w="851"/>
                              <w:gridCol w:w="850"/>
                              <w:gridCol w:w="1134"/>
                              <w:gridCol w:w="1418"/>
                            </w:tblGrid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1990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left="113" w:right="113" w:hanging="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B/W graphic ar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B/W portrai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face photograph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natural scen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(Groningen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illustrations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object photograph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plant photograp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cartoon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comic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manga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Dutch landscap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natural scen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(Jen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B/W graphic ar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B/W portrait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face photograph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natural scen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(Groningen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illustration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object photograph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plant photograph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cartoon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comic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manga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Dutch landscap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w:t>natural scenes (Jena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0.35pt;height:314.8pt;mso-wrap-distance-left:0pt;mso-wrap-distance-right:7.05pt;mso-wrap-distance-top:0pt;mso-wrap-distance-bottom:0pt;margin-top:29.45pt;mso-position-vertical-relative:text;margin-left:-7.55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90"/>
                        <w:gridCol w:w="850"/>
                        <w:gridCol w:w="851"/>
                        <w:gridCol w:w="1134"/>
                        <w:gridCol w:w="1276"/>
                        <w:gridCol w:w="1134"/>
                        <w:gridCol w:w="1133"/>
                        <w:gridCol w:w="1134"/>
                        <w:gridCol w:w="850"/>
                        <w:gridCol w:w="851"/>
                        <w:gridCol w:w="850"/>
                        <w:gridCol w:w="1134"/>
                        <w:gridCol w:w="1418"/>
                      </w:tblGrid>
                      <w:tr>
                        <w:trPr>
                          <w:trHeight w:val="750" w:hRule="atLeast"/>
                        </w:trPr>
                        <w:tc>
                          <w:tcPr>
                            <w:tcW w:w="1990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left="113" w:right="113" w:hanging="0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B/W graphic ar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B/W portrait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face photograph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natural scen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(Groningen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illustrations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object photograph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plant photograph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cartoon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comic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manga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Dutch landscap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natural scen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(Jen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B/W graphic ar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B/W portrai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face photograph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natural scen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(Groningen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illustration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object photograph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plant photograph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cartoon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2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comic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manga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Dutch landscap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/>
                              </w:rPr>
                              <w:t>natural scenes (Jena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Arial" w:cs="Arial"/>
      <w:b/>
      <w:bCs/>
      <w:sz w:val="28"/>
      <w:szCs w:val="28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WWAbsatzstandardschriftart">
    <w:name w:val="WW-Absatzstandardschriftart"/>
    <w:qFormat/>
    <w:rPr/>
  </w:style>
  <w:style w:type="character" w:styleId="WWAbsatzstandardschriftart1">
    <w:name w:val="WW-Absatzstandardschriftart1"/>
    <w:qFormat/>
    <w:rPr/>
  </w:style>
  <w:style w:type="character" w:styleId="WWAbsatzStandardschriftart2">
    <w:name w:val="WW-Absatz-Standardschriftart"/>
    <w:qFormat/>
    <w:rPr/>
  </w:style>
  <w:style w:type="character" w:styleId="WWAbsatzStandardschriftart1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Rahmeninhalt">
    <w:name w:val="Rahmeninhalt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06:14:00Z</dcterms:created>
  <dc:creator/>
  <dc:description/>
  <cp:keywords/>
  <dc:language>en-US</dc:language>
  <cp:lastModifiedBy>Christoph Redies</cp:lastModifiedBy>
  <cp:lastPrinted>2010-01-22T17:39:00Z</cp:lastPrinted>
  <dcterms:modified xsi:type="dcterms:W3CDTF">2010-07-25T09:35:00Z</dcterms:modified>
  <cp:revision>3</cp:revision>
  <dc:subject/>
  <dc:title>B/W graphic art</dc:title>
</cp:coreProperties>
</file>